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975" w:rsidRDefault="00053A8E">
      <w:pPr>
        <w:rPr>
          <w:lang w:val="en-GB"/>
        </w:rPr>
      </w:pPr>
      <w:bookmarkStart w:id="0" w:name="_GoBack"/>
      <w:bookmarkEnd w:id="0"/>
      <w:r w:rsidRPr="0062410E">
        <w:rPr>
          <w:b/>
          <w:lang w:val="en-US"/>
        </w:rPr>
        <w:t>S2 Table 2.</w:t>
      </w:r>
      <w:r w:rsidR="0062410E" w:rsidRPr="0062410E">
        <w:rPr>
          <w:lang w:val="en-GB"/>
        </w:rPr>
        <w:t xml:space="preserve"> </w:t>
      </w:r>
      <w:r w:rsidR="0062410E" w:rsidRPr="00941F89">
        <w:rPr>
          <w:b/>
          <w:lang w:val="en-GB"/>
        </w:rPr>
        <w:t xml:space="preserve">The median time between </w:t>
      </w:r>
      <w:r w:rsidR="005F04D8" w:rsidRPr="00941F89">
        <w:rPr>
          <w:b/>
          <w:lang w:val="en-GB"/>
        </w:rPr>
        <w:t xml:space="preserve">positive </w:t>
      </w:r>
      <w:r w:rsidR="0062410E" w:rsidRPr="00941F89">
        <w:rPr>
          <w:b/>
          <w:lang w:val="en-GB"/>
        </w:rPr>
        <w:t>PCR and</w:t>
      </w:r>
      <w:r w:rsidR="008C0975" w:rsidRPr="00941F89">
        <w:rPr>
          <w:b/>
          <w:lang w:val="en-GB"/>
        </w:rPr>
        <w:t xml:space="preserve"> antibody measurements.</w:t>
      </w:r>
    </w:p>
    <w:p w:rsidR="00053A8E" w:rsidRPr="0062410E" w:rsidRDefault="00941F89">
      <w:pPr>
        <w:rPr>
          <w:b/>
          <w:lang w:val="en-US"/>
        </w:rPr>
      </w:pPr>
      <w:r>
        <w:rPr>
          <w:lang w:val="en-GB"/>
        </w:rPr>
        <w:t xml:space="preserve">The median time between </w:t>
      </w:r>
      <w:r w:rsidR="00DE00F7">
        <w:rPr>
          <w:lang w:val="en-GB"/>
        </w:rPr>
        <w:t xml:space="preserve">positive PCR and </w:t>
      </w:r>
      <w:r w:rsidR="0062410E">
        <w:rPr>
          <w:lang w:val="en-GB"/>
        </w:rPr>
        <w:t xml:space="preserve">T1 antibody measurement was </w:t>
      </w:r>
      <w:r w:rsidR="0062410E" w:rsidRPr="008C0975">
        <w:rPr>
          <w:lang w:val="en-GB"/>
        </w:rPr>
        <w:t>127</w:t>
      </w:r>
      <w:r w:rsidR="0062410E">
        <w:rPr>
          <w:lang w:val="en-GB"/>
        </w:rPr>
        <w:t xml:space="preserve"> days (91-153) and between positive PCR and T2 antibody 310 days (291-329). Among the PCR</w:t>
      </w:r>
      <w:r w:rsidR="005F04D8">
        <w:rPr>
          <w:lang w:val="en-GB"/>
        </w:rPr>
        <w:t xml:space="preserve"> negative</w:t>
      </w:r>
      <w:r w:rsidR="0062410E">
        <w:rPr>
          <w:lang w:val="en-GB"/>
        </w:rPr>
        <w:t xml:space="preserve"> participants, the median time between PCR test and T1 total antibody was 200 days (114-217)</w:t>
      </w:r>
      <w:r w:rsidR="005F04D8">
        <w:rPr>
          <w:lang w:val="en-GB"/>
        </w:rPr>
        <w:t>.</w:t>
      </w:r>
    </w:p>
    <w:p w:rsidR="00053A8E" w:rsidRPr="0062410E" w:rsidRDefault="00053A8E">
      <w:pPr>
        <w:rPr>
          <w:b/>
          <w:lang w:val="en-US"/>
        </w:rPr>
      </w:pPr>
    </w:p>
    <w:tbl>
      <w:tblPr>
        <w:tblStyle w:val="Tabellrutenett"/>
        <w:tblW w:w="8800" w:type="dxa"/>
        <w:tblInd w:w="0" w:type="dxa"/>
        <w:tblLook w:val="04A0" w:firstRow="1" w:lastRow="0" w:firstColumn="1" w:lastColumn="0" w:noHBand="0" w:noVBand="1"/>
      </w:tblPr>
      <w:tblGrid>
        <w:gridCol w:w="2920"/>
        <w:gridCol w:w="1960"/>
        <w:gridCol w:w="1960"/>
        <w:gridCol w:w="1960"/>
      </w:tblGrid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  <w:t> </w:t>
            </w:r>
            <w:r w:rsidRPr="0062410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  <w:t>Time in days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  <w:t xml:space="preserve">Median (IQR), range n 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  <w:t xml:space="preserve">Median (IQR), range n 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nb-NO"/>
              </w:rPr>
              <w:t xml:space="preserve">Median (IQR), range n  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5E187B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 xml:space="preserve">Time from PCR test  to T1 antibody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54.0 (104.0-207.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27.0 (91.0-153.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200.0 (114.8-217.0)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C02AE6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9-275</w:t>
            </w:r>
            <w:r w:rsidRPr="00C02AE6">
              <w:rPr>
                <w:rFonts w:eastAsia="Times New Roman" w:cs="Calibri"/>
                <w:sz w:val="18"/>
                <w:szCs w:val="18"/>
                <w:lang w:eastAsia="nb-NO"/>
              </w:rPr>
              <w:t>, 109</w:t>
            </w:r>
            <w:r w:rsidR="00C02AE6">
              <w:rPr>
                <w:rFonts w:eastAsia="Times New Roman" w:cs="Calibri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9-234, 39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C02AE6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 xml:space="preserve">23-275, </w:t>
            </w:r>
            <w:r w:rsidRPr="00C02AE6">
              <w:rPr>
                <w:rFonts w:eastAsia="Times New Roman" w:cs="Calibri"/>
                <w:sz w:val="18"/>
                <w:szCs w:val="18"/>
                <w:lang w:eastAsia="nb-NO"/>
              </w:rPr>
              <w:t>70</w:t>
            </w:r>
            <w:r w:rsidR="00C02AE6">
              <w:rPr>
                <w:rFonts w:eastAsia="Times New Roman" w:cs="Calibri"/>
                <w:sz w:val="18"/>
                <w:szCs w:val="18"/>
                <w:lang w:eastAsia="nb-NO"/>
              </w:rPr>
              <w:t>3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5E187B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 xml:space="preserve">Time from PCR test to T2 antibody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310.0 (291.0-329.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310.0 (291.5-328.8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FC10F4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264.0*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92-421, 21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92-421, 21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FC10F4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261-391, 3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5E187B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 xml:space="preserve">Time from T1 antibody test to T2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67.0 (161.0-182.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67.0 (161.0-181.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FC10F4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203.0*</w:t>
            </w:r>
          </w:p>
        </w:tc>
      </w:tr>
      <w:tr w:rsidR="0062410E" w:rsidRPr="00053A8E" w:rsidTr="0062410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13-273, 21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62410E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 w:rsidRPr="00053A8E"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13-273, 21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2410E" w:rsidRPr="00053A8E" w:rsidRDefault="00FC10F4" w:rsidP="00053A8E">
            <w:pPr>
              <w:spacing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b-NO"/>
              </w:rPr>
              <w:t>181-210, 3</w:t>
            </w:r>
          </w:p>
        </w:tc>
      </w:tr>
    </w:tbl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0"/>
        <w:gridCol w:w="1960"/>
        <w:gridCol w:w="929"/>
        <w:gridCol w:w="1031"/>
      </w:tblGrid>
      <w:tr w:rsidR="008D4DDD" w:rsidRPr="00E226E2" w:rsidTr="008D4DDD">
        <w:trPr>
          <w:trHeight w:val="300"/>
        </w:trPr>
        <w:tc>
          <w:tcPr>
            <w:tcW w:w="6180" w:type="dxa"/>
            <w:noWrap/>
            <w:vAlign w:val="bottom"/>
            <w:hideMark/>
          </w:tcPr>
          <w:p w:rsidR="008D4DDD" w:rsidRDefault="00B51325" w:rsidP="008D4DD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  <w:proofErr w:type="gramStart"/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gramEnd"/>
            <w:r w:rsidR="008D4DDD"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  <w:t xml:space="preserve"> Lower and upper quartiles were not given due to too few observations. </w:t>
            </w:r>
          </w:p>
        </w:tc>
        <w:tc>
          <w:tcPr>
            <w:tcW w:w="1960" w:type="dxa"/>
            <w:noWrap/>
            <w:vAlign w:val="bottom"/>
            <w:hideMark/>
          </w:tcPr>
          <w:p w:rsidR="008D4DDD" w:rsidRDefault="008D4DDD" w:rsidP="006735A0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960" w:type="dxa"/>
            <w:gridSpan w:val="2"/>
            <w:noWrap/>
            <w:vAlign w:val="bottom"/>
            <w:hideMark/>
          </w:tcPr>
          <w:p w:rsidR="008D4DDD" w:rsidRPr="00320799" w:rsidRDefault="008D4DDD" w:rsidP="006735A0">
            <w:pPr>
              <w:spacing w:after="0" w:line="256" w:lineRule="auto"/>
              <w:rPr>
                <w:sz w:val="20"/>
                <w:szCs w:val="20"/>
                <w:lang w:val="en-US" w:eastAsia="nb-NO"/>
              </w:rPr>
            </w:pPr>
          </w:p>
        </w:tc>
      </w:tr>
      <w:tr w:rsidR="008D4DDD" w:rsidRPr="00E226E2" w:rsidTr="008D4DDD">
        <w:trPr>
          <w:gridAfter w:val="1"/>
          <w:wAfter w:w="1031" w:type="dxa"/>
          <w:trHeight w:val="300"/>
        </w:trPr>
        <w:tc>
          <w:tcPr>
            <w:tcW w:w="9069" w:type="dxa"/>
            <w:gridSpan w:val="3"/>
            <w:noWrap/>
            <w:vAlign w:val="bottom"/>
          </w:tcPr>
          <w:p w:rsidR="008D4DDD" w:rsidRPr="00EC4CF9" w:rsidRDefault="008D4DDD" w:rsidP="006735A0">
            <w:pPr>
              <w:rPr>
                <w:sz w:val="20"/>
                <w:szCs w:val="20"/>
                <w:lang w:val="en-US" w:eastAsia="nb-NO"/>
              </w:rPr>
            </w:pPr>
          </w:p>
        </w:tc>
      </w:tr>
    </w:tbl>
    <w:p w:rsidR="00053A8E" w:rsidRPr="008D4DDD" w:rsidRDefault="00053A8E">
      <w:pPr>
        <w:rPr>
          <w:b/>
          <w:lang w:val="en-US"/>
        </w:rPr>
      </w:pPr>
    </w:p>
    <w:sectPr w:rsidR="00053A8E" w:rsidRPr="008D4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A8E"/>
    <w:rsid w:val="00053A8E"/>
    <w:rsid w:val="00156CE3"/>
    <w:rsid w:val="00502027"/>
    <w:rsid w:val="005E187B"/>
    <w:rsid w:val="005F04D8"/>
    <w:rsid w:val="0062410E"/>
    <w:rsid w:val="007C2FCE"/>
    <w:rsid w:val="008C0975"/>
    <w:rsid w:val="008D4DDD"/>
    <w:rsid w:val="00941F89"/>
    <w:rsid w:val="00B51325"/>
    <w:rsid w:val="00C02AE6"/>
    <w:rsid w:val="00C437D1"/>
    <w:rsid w:val="00DE00F7"/>
    <w:rsid w:val="00E226E2"/>
    <w:rsid w:val="00FC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B6B377-520B-4E39-B824-A4C1F495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53A8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ut Anneli Sarjomaa</dc:creator>
  <cp:keywords/>
  <dc:description/>
  <cp:lastModifiedBy>Marjut Anneli Sarjomaa</cp:lastModifiedBy>
  <cp:revision>2</cp:revision>
  <dcterms:created xsi:type="dcterms:W3CDTF">2022-07-30T13:30:00Z</dcterms:created>
  <dcterms:modified xsi:type="dcterms:W3CDTF">2022-07-30T13:30:00Z</dcterms:modified>
</cp:coreProperties>
</file>